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cterial read counts carrying ARGs in the ICU cages (ICU), Laundry trolley (LT), Mop bucket (MB) and Office corridor (OC)</w:t>
      </w:r>
    </w:p>
    <w:tbl>
      <w:tblPr>
        <w:tblW w:w="8476" w:type="dxa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2021"/>
        <w:gridCol w:w="614"/>
        <w:gridCol w:w="555"/>
        <w:gridCol w:w="694"/>
        <w:gridCol w:w="559"/>
        <w:gridCol w:w="570"/>
        <w:gridCol w:w="580"/>
        <w:gridCol w:w="559"/>
        <w:gridCol w:w="553"/>
        <w:gridCol w:w="667"/>
        <w:gridCol w:w="541"/>
        <w:gridCol w:w="563"/>
      </w:tblGrid>
      <w:tr>
        <w:trPr/>
        <w:tc>
          <w:tcPr>
            <w:tcW w:w="20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xo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6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te</w:t>
            </w:r>
          </w:p>
        </w:tc>
        <w:tc>
          <w:tcPr>
            <w:tcW w:w="584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istance gene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20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L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LS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t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Q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s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if</w:t>
            </w:r>
          </w:p>
        </w:tc>
      </w:tr>
      <w:tr>
        <w:trPr/>
        <w:tc>
          <w:tcPr>
            <w:tcW w:w="20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terococcus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00</w:t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46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4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udomona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terobacteriaceae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7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8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4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7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3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2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2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9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9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7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aphylococcu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inetobacter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anthobacter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eptococcu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illu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eromona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ewanella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brio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zobium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U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nobacterium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tobacillu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ptoclostridium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ymomona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udoxanthomona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hromobacter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enotrophomonas</w:t>
            </w:r>
          </w:p>
        </w:tc>
        <w:tc>
          <w:tcPr>
            <w:tcW w:w="6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erminephrobacter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axonomic classification determined by Krake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Antimicrobial: BL: Beta-lactam, MLS: Macrolide/Lincosamide/Streptogramin, GP: Glycopeptide, Tet: Tetracycline, AG: Aminoglycoside, , FQ: Fluroquinolone/Quinolone, TS: Trimethoprim/Sulphonamide, Phe: Phenicol, Fos: Fosfomycin, Rif: Rifamycin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eastAsia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21:30:00Z</dcterms:created>
  <dc:creator>Marc Marenda</dc:creator>
  <dc:description/>
  <cp:keywords/>
  <dc:language>en-US</dc:language>
  <cp:lastModifiedBy>Kanishka Indiwari Kamathewatta Kamathewatta Walawwe</cp:lastModifiedBy>
  <dcterms:modified xsi:type="dcterms:W3CDTF">2019-02-01T06:42:00Z</dcterms:modified>
  <cp:revision>10</cp:revision>
  <dc:subject/>
  <dc:title/>
</cp:coreProperties>
</file>